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BBE33" w14:textId="6EA6F80F" w:rsidR="00287398" w:rsidRPr="0001247E" w:rsidRDefault="00B23B59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3 </w:t>
      </w:r>
      <w:r w:rsidR="00287398" w:rsidRPr="0001247E">
        <w:rPr>
          <w:rFonts w:ascii="Arial" w:hAnsi="Arial" w:cs="Arial"/>
          <w:b/>
        </w:rPr>
        <w:t>Table</w:t>
      </w:r>
      <w:r w:rsidR="00287398" w:rsidRPr="0001247E">
        <w:rPr>
          <w:rFonts w:ascii="Arial" w:hAnsi="Arial" w:cs="Arial"/>
        </w:rPr>
        <w:t>. Correlation be</w:t>
      </w:r>
      <w:r w:rsidR="00560245" w:rsidRPr="0001247E">
        <w:rPr>
          <w:rFonts w:ascii="Arial" w:hAnsi="Arial" w:cs="Arial"/>
        </w:rPr>
        <w:t>t</w:t>
      </w:r>
      <w:r w:rsidR="00287398" w:rsidRPr="0001247E">
        <w:rPr>
          <w:rFonts w:ascii="Arial" w:hAnsi="Arial" w:cs="Arial"/>
        </w:rPr>
        <w:t>ween refracti</w:t>
      </w:r>
      <w:r w:rsidR="00560245" w:rsidRPr="0001247E">
        <w:rPr>
          <w:rFonts w:ascii="Arial" w:hAnsi="Arial" w:cs="Arial"/>
        </w:rPr>
        <w:t>ve error and retinal sensitivities</w:t>
      </w:r>
    </w:p>
    <w:tbl>
      <w:tblPr>
        <w:tblW w:w="642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425"/>
        <w:gridCol w:w="1276"/>
        <w:gridCol w:w="1183"/>
      </w:tblGrid>
      <w:tr w:rsidR="00287398" w:rsidRPr="003A49D4" w14:paraId="3CECF113" w14:textId="77777777" w:rsidTr="00287398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8C3B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AE3F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54F47" w14:textId="77777777" w:rsidR="00287398" w:rsidRPr="0001247E" w:rsidRDefault="00287398" w:rsidP="005C1E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0698" w14:textId="77777777" w:rsidR="00287398" w:rsidRPr="0001247E" w:rsidRDefault="00287398" w:rsidP="005C1E3A">
            <w:pPr>
              <w:widowControl/>
              <w:jc w:val="center"/>
              <w:rPr>
                <w:rFonts w:ascii="Arial" w:eastAsia="MS PGothic" w:hAnsi="Arial" w:cs="Arial"/>
                <w:i/>
                <w:iCs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i/>
                <w:iCs/>
                <w:color w:val="000000"/>
                <w:kern w:val="0"/>
              </w:rPr>
              <w:t>P</w:t>
            </w:r>
          </w:p>
        </w:tc>
      </w:tr>
      <w:tr w:rsidR="00287398" w:rsidRPr="003A49D4" w14:paraId="23D428C9" w14:textId="77777777" w:rsidTr="00287398">
        <w:trPr>
          <w:trHeight w:val="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9497B" w14:textId="77777777" w:rsidR="00287398" w:rsidRPr="0001247E" w:rsidRDefault="00287398" w:rsidP="005C1E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Data from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br/>
              <w:t>right eyes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br/>
              <w:t>(n=9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DCE2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10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4D7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04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A4AC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92</w:t>
            </w:r>
          </w:p>
        </w:tc>
      </w:tr>
      <w:tr w:rsidR="00287398" w:rsidRPr="003A49D4" w14:paraId="7528D9FE" w14:textId="77777777" w:rsidTr="00287398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79BE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35E0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10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-2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D9FE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02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DCC9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95</w:t>
            </w:r>
          </w:p>
        </w:tc>
      </w:tr>
      <w:tr w:rsidR="00287398" w:rsidRPr="003A49D4" w14:paraId="4731CF72" w14:textId="77777777" w:rsidTr="00287398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D059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AF8A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2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065E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-0.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17B2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88</w:t>
            </w:r>
          </w:p>
        </w:tc>
      </w:tr>
      <w:tr w:rsidR="00287398" w:rsidRPr="003A49D4" w14:paraId="468D78FB" w14:textId="77777777" w:rsidTr="00287398">
        <w:trPr>
          <w:trHeight w:val="36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022B4" w14:textId="77777777" w:rsidR="00287398" w:rsidRPr="0001247E" w:rsidRDefault="00287398" w:rsidP="005C1E3A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Data from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br/>
              <w:t>left eyes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br/>
              <w:t>(n=12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2883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10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EA42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0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9017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95</w:t>
            </w:r>
          </w:p>
        </w:tc>
      </w:tr>
      <w:tr w:rsidR="00287398" w:rsidRPr="003A49D4" w14:paraId="55326C4E" w14:textId="77777777" w:rsidTr="00287398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041F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EDA1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10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-2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278E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-0.09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6C45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77</w:t>
            </w:r>
          </w:p>
        </w:tc>
      </w:tr>
      <w:tr w:rsidR="00287398" w:rsidRPr="003A49D4" w14:paraId="6F83109B" w14:textId="77777777" w:rsidTr="00287398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1D2FE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07E8" w14:textId="77777777" w:rsidR="00287398" w:rsidRPr="0001247E" w:rsidRDefault="00287398" w:rsidP="005C1E3A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RE vs RS of 2</w:t>
            </w:r>
            <w:r w:rsidRPr="0001247E">
              <w:rPr>
                <w:rFonts w:ascii="Arial" w:eastAsia="ヒラギノ明朝 Pro W3" w:hAnsi="Arial" w:cs="Arial"/>
                <w:color w:val="000000"/>
                <w:kern w:val="0"/>
              </w:rPr>
              <w:t>°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A82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-0.00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D528" w14:textId="77777777" w:rsidR="00287398" w:rsidRPr="0001247E" w:rsidRDefault="00287398" w:rsidP="005C1E3A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</w:rPr>
            </w:pPr>
            <w:r w:rsidRPr="0001247E">
              <w:rPr>
                <w:rFonts w:ascii="Arial" w:eastAsia="MS PGothic" w:hAnsi="Arial" w:cs="Arial"/>
                <w:color w:val="000000"/>
                <w:kern w:val="0"/>
              </w:rPr>
              <w:t>0.99</w:t>
            </w:r>
          </w:p>
        </w:tc>
      </w:tr>
    </w:tbl>
    <w:p w14:paraId="1221098A" w14:textId="168751BC" w:rsidR="00287398" w:rsidRPr="0001247E" w:rsidRDefault="00BA4D75" w:rsidP="0001247E">
      <w:pPr>
        <w:jc w:val="left"/>
        <w:rPr>
          <w:rFonts w:ascii="Arial" w:eastAsia="ヒラギノ明朝 Pro W3" w:hAnsi="Arial" w:cs="Arial"/>
        </w:rPr>
      </w:pPr>
      <w:r w:rsidRPr="0058736E">
        <w:rPr>
          <w:rFonts w:ascii="Arial" w:eastAsia="ヒラギノ明朝 Pro W3" w:hAnsi="Arial" w:cs="Arial"/>
        </w:rPr>
        <w:t xml:space="preserve">Abbreviations: </w:t>
      </w:r>
      <w:r>
        <w:rPr>
          <w:rFonts w:ascii="Arial" w:eastAsia="ヒラギノ明朝 Pro W3" w:hAnsi="Arial" w:cs="Arial"/>
        </w:rPr>
        <w:t xml:space="preserve">RE = refractive error, RS = </w:t>
      </w:r>
      <w:r w:rsidRPr="0058736E">
        <w:rPr>
          <w:rFonts w:ascii="Arial" w:eastAsia="ヒラギノ明朝 Pro W3" w:hAnsi="Arial" w:cs="Arial"/>
        </w:rPr>
        <w:t>retinal sensitivity</w:t>
      </w:r>
      <w:r>
        <w:rPr>
          <w:rFonts w:ascii="Arial" w:eastAsia="ヒラギノ明朝 Pro W3" w:hAnsi="Arial" w:cs="Arial"/>
        </w:rPr>
        <w:t>.</w:t>
      </w:r>
    </w:p>
    <w:p w14:paraId="45220BFA" w14:textId="77777777" w:rsidR="005C1E3A" w:rsidRPr="0001247E" w:rsidRDefault="005C1E3A" w:rsidP="005C1E3A">
      <w:pPr>
        <w:jc w:val="left"/>
        <w:rPr>
          <w:rFonts w:ascii="Arial" w:eastAsia="ヒラギノ明朝 Pro W3" w:hAnsi="Arial" w:cs="Arial"/>
        </w:rPr>
      </w:pPr>
      <w:r w:rsidRPr="0001247E">
        <w:rPr>
          <w:rFonts w:ascii="Arial" w:eastAsia="ヒラギノ明朝 Pro W3" w:hAnsi="Arial" w:cs="Arial"/>
        </w:rPr>
        <w:t>Pearson’s correlation was used to evaluate the correlation.</w:t>
      </w:r>
    </w:p>
    <w:p w14:paraId="1877B718" w14:textId="60575D8E" w:rsidR="00287398" w:rsidRPr="0001247E" w:rsidRDefault="005C1E3A" w:rsidP="0001247E">
      <w:pPr>
        <w:jc w:val="left"/>
        <w:rPr>
          <w:rFonts w:ascii="Arial" w:hAnsi="Arial" w:cs="Arial"/>
        </w:rPr>
      </w:pPr>
      <w:r w:rsidRPr="003A49D4">
        <w:rPr>
          <w:rFonts w:ascii="Arial" w:eastAsia="ヒラギノ明朝 Pro W3" w:hAnsi="Arial" w:cs="Arial"/>
        </w:rPr>
        <w:t>The analysis was based on the data of either the right eyes or left eyes to avoid intra-subject inter-eye dependencies.</w:t>
      </w:r>
    </w:p>
    <w:sectPr w:rsidR="00287398" w:rsidRPr="0001247E" w:rsidSect="003A792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ヒラギノ明朝 Pro W3">
    <w:altName w:val="Calibri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31"/>
    <w:rsid w:val="0001247E"/>
    <w:rsid w:val="00287398"/>
    <w:rsid w:val="003A49D4"/>
    <w:rsid w:val="003A792E"/>
    <w:rsid w:val="004D60CD"/>
    <w:rsid w:val="00560245"/>
    <w:rsid w:val="0056179B"/>
    <w:rsid w:val="005C1E3A"/>
    <w:rsid w:val="00646D79"/>
    <w:rsid w:val="00690549"/>
    <w:rsid w:val="007B6229"/>
    <w:rsid w:val="0086189E"/>
    <w:rsid w:val="00887EB7"/>
    <w:rsid w:val="00A928DF"/>
    <w:rsid w:val="00B23B59"/>
    <w:rsid w:val="00B31E31"/>
    <w:rsid w:val="00BA4D75"/>
    <w:rsid w:val="00C76A27"/>
    <w:rsid w:val="00E71D80"/>
    <w:rsid w:val="00EC286C"/>
    <w:rsid w:val="00F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E894F"/>
  <w14:defaultImageDpi w14:val="300"/>
  <w15:docId w15:val="{AC0D707C-DB8E-4909-B55F-03484B04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86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6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ba University Hospital, Department of Ophthalmol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ba Ryutaro</dc:creator>
  <cp:keywords/>
  <dc:description/>
  <cp:lastModifiedBy>hlosee</cp:lastModifiedBy>
  <cp:revision>2</cp:revision>
  <dcterms:created xsi:type="dcterms:W3CDTF">2016-11-18T18:08:00Z</dcterms:created>
  <dcterms:modified xsi:type="dcterms:W3CDTF">2016-11-18T18:08:00Z</dcterms:modified>
</cp:coreProperties>
</file>